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14317" w:type="dxa"/>
        <w:tblInd w:w="108" w:type="dxa"/>
        <w:tblLayout w:type="fixed"/>
        <w:tblLook w:val="04A0"/>
      </w:tblPr>
      <w:tblGrid>
        <w:gridCol w:w="2410"/>
        <w:gridCol w:w="4536"/>
        <w:gridCol w:w="1559"/>
        <w:gridCol w:w="1276"/>
        <w:gridCol w:w="1134"/>
        <w:gridCol w:w="1134"/>
        <w:gridCol w:w="1134"/>
        <w:gridCol w:w="1134"/>
      </w:tblGrid>
      <w:tr w:rsidR="002C15DD" w:rsidRPr="00075C0E" w:rsidTr="00785651">
        <w:tc>
          <w:tcPr>
            <w:tcW w:w="2410" w:type="dxa"/>
            <w:vMerge w:val="restart"/>
            <w:vAlign w:val="center"/>
          </w:tcPr>
          <w:p w:rsidR="00785651" w:rsidRDefault="00785651" w:rsidP="00ED735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2C15DD" w:rsidRPr="00A91287" w:rsidRDefault="002C15DD" w:rsidP="0078565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ED735D" w:rsidRDefault="002C15DD" w:rsidP="00ED735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2C15DD" w:rsidRPr="00A91287" w:rsidRDefault="002C15DD" w:rsidP="00ED73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5812" w:type="dxa"/>
            <w:gridSpan w:val="5"/>
            <w:vAlign w:val="center"/>
          </w:tcPr>
          <w:p w:rsidR="002C15DD" w:rsidRPr="00ED735D" w:rsidRDefault="002C15DD" w:rsidP="00ED73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lation</w:t>
            </w:r>
            <w:proofErr w:type="spellEnd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comparison to wild type flies [%]</w:t>
            </w:r>
          </w:p>
        </w:tc>
      </w:tr>
      <w:tr w:rsidR="002C15DD" w:rsidRPr="009B3B4A" w:rsidTr="00785651">
        <w:tc>
          <w:tcPr>
            <w:tcW w:w="2410" w:type="dxa"/>
            <w:vMerge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2C15DD" w:rsidRPr="00ED735D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C15DD" w:rsidRPr="00947654" w:rsidRDefault="002C15DD" w:rsidP="00ED735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2C15DD" w:rsidRPr="00947654" w:rsidRDefault="002C15DD" w:rsidP="00ED735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2C15DD" w:rsidRPr="00947654" w:rsidRDefault="002C15DD" w:rsidP="00ED735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2C15DD" w:rsidRPr="00947654" w:rsidRDefault="002C15DD" w:rsidP="00ED735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ED73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3B02B0" w:rsidRDefault="002C15DD" w:rsidP="003B02B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</w:t>
            </w:r>
            <w:r w:rsidRPr="003B02B0">
              <w:rPr>
                <w:rFonts w:ascii="Arial" w:hAnsi="Arial" w:cs="Arial"/>
                <w:bCs/>
                <w:sz w:val="20"/>
                <w:szCs w:val="20"/>
              </w:rPr>
              <w:t xml:space="preserve"> Oregon R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3B02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w; +; +</w:t>
            </w:r>
          </w:p>
        </w:tc>
        <w:tc>
          <w:tcPr>
            <w:tcW w:w="1559" w:type="dxa"/>
          </w:tcPr>
          <w:p w:rsidR="002C15DD" w:rsidRPr="00A91287" w:rsidRDefault="002C15DD" w:rsidP="003B02B0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</w:tcPr>
          <w:p w:rsidR="002C15DD" w:rsidRPr="00A91287" w:rsidRDefault="002C15DD" w:rsidP="003B02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2C15DD" w:rsidRPr="00A91287" w:rsidRDefault="002C15DD" w:rsidP="003B02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3B02B0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2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C15DD" w:rsidRPr="009B3B4A" w:rsidTr="00785651">
        <w:tc>
          <w:tcPr>
            <w:tcW w:w="2410" w:type="dxa"/>
            <w:vMerge/>
          </w:tcPr>
          <w:p w:rsidR="002C15DD" w:rsidRPr="00A91287" w:rsidRDefault="002C15DD" w:rsidP="003B02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2C15DD" w:rsidRPr="00A91287" w:rsidRDefault="002C15DD" w:rsidP="003B02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3B02B0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</w:tcPr>
          <w:p w:rsidR="002C15DD" w:rsidRPr="00A91287" w:rsidRDefault="002C15DD" w:rsidP="003B02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2C15DD" w:rsidRPr="00A91287" w:rsidRDefault="002C15DD" w:rsidP="003B02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3B02B0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95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C15DD" w:rsidRPr="009B3B4A" w:rsidTr="00785651">
        <w:trPr>
          <w:cantSplit/>
        </w:trPr>
        <w:tc>
          <w:tcPr>
            <w:tcW w:w="2410" w:type="dxa"/>
            <w:vMerge w:val="restart"/>
            <w:vAlign w:val="center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Activated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Cdc42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Ac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EY09374]</w:t>
            </w:r>
          </w:p>
        </w:tc>
        <w:tc>
          <w:tcPr>
            <w:tcW w:w="1559" w:type="dxa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rPr>
          <w:cantSplit/>
        </w:trPr>
        <w:tc>
          <w:tcPr>
            <w:tcW w:w="2410" w:type="dxa"/>
            <w:vMerge/>
            <w:vAlign w:val="center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rPr>
          <w:cantSplit/>
        </w:trPr>
        <w:tc>
          <w:tcPr>
            <w:tcW w:w="2410" w:type="dxa"/>
            <w:vMerge/>
            <w:vAlign w:val="center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rPr>
          <w:cantSplit/>
        </w:trPr>
        <w:tc>
          <w:tcPr>
            <w:tcW w:w="2410" w:type="dxa"/>
            <w:vMerge/>
            <w:vAlign w:val="center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34519E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34519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Akt1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D232BE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y[1] w[67c23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] y[+mDint2]=EPgy2}Akt1[EY10012]/TM3,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Sb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[1]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Ser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1]</w:t>
            </w: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alphabet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+; Mi{ET1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alph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MB01683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Arginine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1B93">
              <w:rPr>
                <w:lang w:val="en-US"/>
              </w:rPr>
              <w:t>y[1]; P{y[+mDint2] w[BR.E.BR]=</w:t>
            </w:r>
            <w:proofErr w:type="spellStart"/>
            <w:r w:rsidRPr="00721B93">
              <w:rPr>
                <w:lang w:val="en-US"/>
              </w:rPr>
              <w:t>SUPor</w:t>
            </w:r>
            <w:proofErr w:type="spellEnd"/>
            <w:r w:rsidRPr="00721B93">
              <w:rPr>
                <w:lang w:val="en-US"/>
              </w:rPr>
              <w:t>-P}</w:t>
            </w:r>
            <w:proofErr w:type="spellStart"/>
            <w:r w:rsidRPr="00721B93">
              <w:rPr>
                <w:lang w:val="en-US"/>
              </w:rPr>
              <w:t>Argk</w:t>
            </w:r>
            <w:proofErr w:type="spellEnd"/>
            <w:r w:rsidRPr="00721B93">
              <w:rPr>
                <w:lang w:val="en-US"/>
              </w:rPr>
              <w:t xml:space="preserve">[KG10020] </w:t>
            </w:r>
            <w:proofErr w:type="spellStart"/>
            <w:r w:rsidRPr="00721B93">
              <w:rPr>
                <w:lang w:val="en-US"/>
              </w:rPr>
              <w:t>ry</w:t>
            </w:r>
            <w:proofErr w:type="spellEnd"/>
            <w:r w:rsidRPr="00721B93">
              <w:rPr>
                <w:lang w:val="en-US"/>
              </w:rPr>
              <w:t>[506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Arginine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w[*]; +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Ba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{GAL4D,EYFP}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Arg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PL00418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W.hs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]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91287">
              <w:rPr>
                <w:rFonts w:ascii="Arial" w:hAnsi="Arial" w:cs="Arial"/>
                <w:sz w:val="20"/>
                <w:szCs w:val="20"/>
              </w:rPr>
              <w:t>FRT(w[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hs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])}2A P{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ry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+t7.2]=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neoFR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}82B/rh1&gt;gal4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9.27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91287">
              <w:rPr>
                <w:rFonts w:ascii="Arial" w:hAnsi="Arial" w:cs="Arial"/>
                <w:sz w:val="20"/>
                <w:szCs w:val="20"/>
              </w:rPr>
              <w:t>1794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91287">
              <w:rPr>
                <w:rFonts w:ascii="Arial" w:hAnsi="Arial" w:cs="Arial"/>
                <w:sz w:val="20"/>
                <w:szCs w:val="20"/>
              </w:rPr>
              <w:t>1173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Atypical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D232B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y[1] v[1]; +; P{y[+t7.7] v[+t1.8]=TRiP.JF01966}attP2/rh1&gt;gal4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ED735D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ED735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cAMP-dependen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+; Pka-C1[B10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85651" w:rsidRDefault="00785651"/>
    <w:p w:rsidR="007B3C86" w:rsidRDefault="007B3C86"/>
    <w:tbl>
      <w:tblPr>
        <w:tblStyle w:val="Tabellengitternetz"/>
        <w:tblW w:w="14317" w:type="dxa"/>
        <w:tblInd w:w="108" w:type="dxa"/>
        <w:tblLayout w:type="fixed"/>
        <w:tblLook w:val="04A0"/>
      </w:tblPr>
      <w:tblGrid>
        <w:gridCol w:w="2410"/>
        <w:gridCol w:w="4536"/>
        <w:gridCol w:w="1559"/>
        <w:gridCol w:w="1276"/>
        <w:gridCol w:w="1134"/>
        <w:gridCol w:w="1134"/>
        <w:gridCol w:w="1134"/>
        <w:gridCol w:w="1134"/>
      </w:tblGrid>
      <w:tr w:rsidR="00785651" w:rsidRPr="00075C0E" w:rsidTr="00675948">
        <w:tc>
          <w:tcPr>
            <w:tcW w:w="2410" w:type="dxa"/>
            <w:vMerge w:val="restart"/>
            <w:vAlign w:val="center"/>
          </w:tcPr>
          <w:p w:rsidR="00785651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Kin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5812" w:type="dxa"/>
            <w:gridSpan w:val="5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lation</w:t>
            </w:r>
            <w:proofErr w:type="spellEnd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comparison to wild type flies [%]</w:t>
            </w:r>
          </w:p>
        </w:tc>
      </w:tr>
      <w:tr w:rsidR="00785651" w:rsidRPr="009B3B4A" w:rsidTr="00675948">
        <w:tc>
          <w:tcPr>
            <w:tcW w:w="2410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85651" w:rsidRPr="00ED735D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cAMP-dependen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D232B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y[1] w[67c23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] y[+mDint2]=EPgy2}Pka-C3[EY02687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Caki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CASK[EY07081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</w:tcPr>
          <w:p w:rsidR="002C15DD" w:rsidRPr="00A91287" w:rsidRDefault="002C15DD" w:rsidP="0082403B">
            <w:pPr>
              <w:rPr>
                <w:rStyle w:val="bold"/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Calcium/-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calmodulin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-dependent 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 I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+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CaMKI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EY07197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Style w:val="bold"/>
                <w:rFonts w:ascii="Arial" w:hAnsi="Arial" w:cs="Arial"/>
                <w:sz w:val="20"/>
                <w:szCs w:val="20"/>
                <w:lang w:val="en-GB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Cas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Iα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EP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CkIalpha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EP1555] EP1555[EP1555]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9.31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427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Cas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IIα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D232B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y[1] w[*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]=UAS-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CkIIalpha.Ti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}T1/rh1&gt;gal4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CG10376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*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EP}CG10376[G2887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bCs/>
                <w:sz w:val="20"/>
                <w:szCs w:val="20"/>
              </w:rPr>
              <w:t>CG17746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*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EP}CG17746[G4827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 w:val="restart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CG7115</w:t>
            </w:r>
          </w:p>
        </w:tc>
        <w:tc>
          <w:tcPr>
            <w:tcW w:w="4536" w:type="dxa"/>
            <w:vMerge w:val="restart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1] w[67c23]; P{y[+mDint2] w[BR.E.BR]=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SUPor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-P}CG7115[KG02655]; +</w:t>
            </w: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85651" w:rsidRDefault="00785651"/>
    <w:p w:rsidR="00675948" w:rsidRDefault="00675948"/>
    <w:tbl>
      <w:tblPr>
        <w:tblStyle w:val="Tabellengitternetz"/>
        <w:tblW w:w="14317" w:type="dxa"/>
        <w:tblInd w:w="108" w:type="dxa"/>
        <w:tblLayout w:type="fixed"/>
        <w:tblLook w:val="04A0"/>
      </w:tblPr>
      <w:tblGrid>
        <w:gridCol w:w="2410"/>
        <w:gridCol w:w="4536"/>
        <w:gridCol w:w="1559"/>
        <w:gridCol w:w="1276"/>
        <w:gridCol w:w="1134"/>
        <w:gridCol w:w="1134"/>
        <w:gridCol w:w="1134"/>
        <w:gridCol w:w="1134"/>
      </w:tblGrid>
      <w:tr w:rsidR="00785651" w:rsidRPr="00075C0E" w:rsidTr="00675948">
        <w:tc>
          <w:tcPr>
            <w:tcW w:w="2410" w:type="dxa"/>
            <w:vMerge w:val="restart"/>
            <w:vAlign w:val="center"/>
          </w:tcPr>
          <w:p w:rsidR="00785651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Kin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5812" w:type="dxa"/>
            <w:gridSpan w:val="5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lation</w:t>
            </w:r>
            <w:proofErr w:type="spellEnd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comparison to wild type flies [%]</w:t>
            </w:r>
          </w:p>
        </w:tc>
      </w:tr>
      <w:tr w:rsidR="00785651" w:rsidRPr="009B3B4A" w:rsidTr="00675948">
        <w:tc>
          <w:tcPr>
            <w:tcW w:w="2410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85651" w:rsidRPr="00ED735D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GB"/>
              </w:rPr>
              <w:t>CG7766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*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EP}CG7766[G104]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4.1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9085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595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GB"/>
              </w:rPr>
              <w:t>Corkscrew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csw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lf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W.hs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FRT(w[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)}101/FM7c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Downstream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raf1 (MEK)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*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EP}Dsor1[G9740]; +;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91287">
              <w:rPr>
                <w:rFonts w:ascii="Arial" w:hAnsi="Arial" w:cs="Arial"/>
                <w:bCs/>
                <w:sz w:val="20"/>
                <w:szCs w:val="20"/>
              </w:rPr>
              <w:t>Eye-</w:t>
            </w:r>
            <w:proofErr w:type="spellStart"/>
            <w:r w:rsidRPr="00A91287">
              <w:rPr>
                <w:rFonts w:ascii="Arial" w:hAnsi="Arial" w:cs="Arial"/>
                <w:bCs/>
                <w:sz w:val="20"/>
                <w:szCs w:val="20"/>
              </w:rPr>
              <w:t>p</w:t>
            </w:r>
            <w:r w:rsidRPr="00A91287">
              <w:rPr>
                <w:rFonts w:ascii="Arial" w:hAnsi="Arial" w:cs="Arial"/>
                <w:sz w:val="20"/>
                <w:szCs w:val="20"/>
              </w:rPr>
              <w:t>rotein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w[*]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ina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P20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.59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.89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655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Style w:val="bold"/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Flapwing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y[2]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cho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[2]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flw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1]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Foraging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for[EY10922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Fps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oncogen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analog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+; Mi{ET1}Fps85D[MB08538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7.88</w:t>
            </w:r>
          </w:p>
        </w:tc>
        <w:tc>
          <w:tcPr>
            <w:tcW w:w="1134" w:type="dxa"/>
          </w:tcPr>
          <w:p w:rsidR="002C15DD" w:rsidRPr="00A91287" w:rsidRDefault="002C15DD" w:rsidP="003B02B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91287">
              <w:rPr>
                <w:rFonts w:ascii="Arial" w:hAnsi="Arial" w:cs="Arial"/>
                <w:sz w:val="20"/>
                <w:szCs w:val="20"/>
              </w:rPr>
              <w:t>6301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989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 w:val="restart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Germinal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centr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4536" w:type="dxa"/>
            <w:vMerge w:val="restart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GckIII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[EY05076]/TM3,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Sb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1] Ser[1]</w:t>
            </w: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85651" w:rsidRDefault="00785651"/>
    <w:p w:rsidR="00785651" w:rsidRDefault="00785651"/>
    <w:tbl>
      <w:tblPr>
        <w:tblStyle w:val="Tabellengitternetz"/>
        <w:tblW w:w="14317" w:type="dxa"/>
        <w:tblInd w:w="108" w:type="dxa"/>
        <w:tblLayout w:type="fixed"/>
        <w:tblLook w:val="04A0"/>
      </w:tblPr>
      <w:tblGrid>
        <w:gridCol w:w="2410"/>
        <w:gridCol w:w="4536"/>
        <w:gridCol w:w="1559"/>
        <w:gridCol w:w="1276"/>
        <w:gridCol w:w="1134"/>
        <w:gridCol w:w="1134"/>
        <w:gridCol w:w="1134"/>
        <w:gridCol w:w="1134"/>
      </w:tblGrid>
      <w:tr w:rsidR="00785651" w:rsidRPr="00075C0E" w:rsidTr="00675948">
        <w:tc>
          <w:tcPr>
            <w:tcW w:w="2410" w:type="dxa"/>
            <w:vMerge w:val="restart"/>
            <w:vAlign w:val="center"/>
          </w:tcPr>
          <w:p w:rsidR="00785651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Kin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5812" w:type="dxa"/>
            <w:gridSpan w:val="5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lation</w:t>
            </w:r>
            <w:proofErr w:type="spellEnd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comparison to wild type flies [%]</w:t>
            </w:r>
          </w:p>
        </w:tc>
      </w:tr>
      <w:tr w:rsidR="00785651" w:rsidRPr="009B3B4A" w:rsidTr="00675948">
        <w:tc>
          <w:tcPr>
            <w:tcW w:w="2410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85651" w:rsidRPr="00ED735D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Style w:val="bold"/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Genghis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han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ge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EY02416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Gilgamesh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785651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y[1] w[1118]; +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Ba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]=5HPw[+]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gish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B184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73.8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1576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929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Gilgamesh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gish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EY06451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G protein-coupled receptor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+; Mi{ET1}Gprk2[MB08070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Grapes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Mi{ET1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grp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MB08323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Hopscotch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P{y[+mDint2] w[BR.E.BR]=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SUPor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-P}hop[KG01990]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eukocyte-antigen-related-lik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Mi{ET1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Lar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MB03324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75948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 w:val="restart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ethal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(1) G0232</w:t>
            </w:r>
          </w:p>
        </w:tc>
        <w:tc>
          <w:tcPr>
            <w:tcW w:w="4536" w:type="dxa"/>
            <w:vMerge w:val="restart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w[1118]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Ba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]=WH}l(1)G0232[f06600]; ?/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CyO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; +</w:t>
            </w: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75948" w:rsidRPr="009B3B4A" w:rsidTr="00675948">
        <w:tc>
          <w:tcPr>
            <w:tcW w:w="2410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75948" w:rsidRPr="00A91287" w:rsidRDefault="00675948" w:rsidP="00675948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75948" w:rsidRPr="00A91287" w:rsidRDefault="00675948" w:rsidP="0067594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85651" w:rsidRDefault="00785651"/>
    <w:p w:rsidR="00785651" w:rsidRDefault="00785651"/>
    <w:tbl>
      <w:tblPr>
        <w:tblStyle w:val="Tabellengitternetz"/>
        <w:tblW w:w="14317" w:type="dxa"/>
        <w:tblInd w:w="108" w:type="dxa"/>
        <w:tblLayout w:type="fixed"/>
        <w:tblLook w:val="04A0"/>
      </w:tblPr>
      <w:tblGrid>
        <w:gridCol w:w="2410"/>
        <w:gridCol w:w="4536"/>
        <w:gridCol w:w="1559"/>
        <w:gridCol w:w="1276"/>
        <w:gridCol w:w="1134"/>
        <w:gridCol w:w="1134"/>
        <w:gridCol w:w="1134"/>
        <w:gridCol w:w="1134"/>
      </w:tblGrid>
      <w:tr w:rsidR="00785651" w:rsidRPr="00075C0E" w:rsidTr="006366EA">
        <w:tc>
          <w:tcPr>
            <w:tcW w:w="2410" w:type="dxa"/>
            <w:vMerge w:val="restart"/>
            <w:vAlign w:val="center"/>
          </w:tcPr>
          <w:p w:rsidR="00785651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Kin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5812" w:type="dxa"/>
            <w:gridSpan w:val="5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lation</w:t>
            </w:r>
            <w:proofErr w:type="spellEnd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comparison to wild type flies [%]</w:t>
            </w:r>
          </w:p>
        </w:tc>
      </w:tr>
      <w:tr w:rsidR="00785651" w:rsidRPr="009B3B4A" w:rsidTr="006366EA">
        <w:tc>
          <w:tcPr>
            <w:tcW w:w="2410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85651" w:rsidRPr="00ED735D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corn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67c23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lacW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li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G0252]/FM7c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1.9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oid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Mi{ET1}ltd[MB03690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MAP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 activated protein-kinase-2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*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EP}MAPk-Ak2[G265]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MAP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D232B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w[1118]; +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Ba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]=RB}Mkk4[e01485]/TM6B, Tb[1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Mekk1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Mekk1[EY11461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Mpk2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w[*]; +; P{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ry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+t7.2]=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neoFR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}82B Mpk2[1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9C12E1" w:rsidP="0082403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PE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D232B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y[1] w[67c23]; P{y[+mDint2] w[BR.E.BR]=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SUPor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-P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pp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KG05213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7.5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07AFF">
              <w:rPr>
                <w:rFonts w:ascii="Arial" w:hAnsi="Arial" w:cs="Arial"/>
                <w:sz w:val="20"/>
                <w:szCs w:val="20"/>
              </w:rPr>
              <w:t>0.0110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07AFF">
              <w:rPr>
                <w:rFonts w:ascii="Arial" w:hAnsi="Arial" w:cs="Arial"/>
                <w:sz w:val="20"/>
                <w:szCs w:val="20"/>
              </w:rPr>
              <w:t>0.0377</w:t>
            </w:r>
          </w:p>
        </w:tc>
      </w:tr>
      <w:tr w:rsidR="006366EA" w:rsidRPr="009B3B4A" w:rsidTr="006366EA">
        <w:tc>
          <w:tcPr>
            <w:tcW w:w="2410" w:type="dxa"/>
            <w:vMerge w:val="restart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icrotubul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4536" w:type="dxa"/>
            <w:vMerge w:val="restart"/>
          </w:tcPr>
          <w:p w:rsidR="006366EA" w:rsidRPr="00D232BE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+; +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ts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XE-2258]/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CyO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, P{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ry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+t7.2]=sevRas1.V12}FK1</w:t>
            </w: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85651" w:rsidRDefault="00785651"/>
    <w:p w:rsidR="00785651" w:rsidRDefault="00785651"/>
    <w:tbl>
      <w:tblPr>
        <w:tblStyle w:val="Tabellengitternetz"/>
        <w:tblW w:w="14317" w:type="dxa"/>
        <w:tblInd w:w="108" w:type="dxa"/>
        <w:tblLayout w:type="fixed"/>
        <w:tblLook w:val="04A0"/>
      </w:tblPr>
      <w:tblGrid>
        <w:gridCol w:w="2410"/>
        <w:gridCol w:w="4536"/>
        <w:gridCol w:w="1559"/>
        <w:gridCol w:w="1276"/>
        <w:gridCol w:w="1134"/>
        <w:gridCol w:w="1134"/>
        <w:gridCol w:w="1134"/>
        <w:gridCol w:w="1134"/>
      </w:tblGrid>
      <w:tr w:rsidR="00785651" w:rsidRPr="00075C0E" w:rsidTr="006366EA">
        <w:tc>
          <w:tcPr>
            <w:tcW w:w="2410" w:type="dxa"/>
            <w:vMerge w:val="restart"/>
            <w:vAlign w:val="center"/>
          </w:tcPr>
          <w:p w:rsidR="00785651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Kin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5812" w:type="dxa"/>
            <w:gridSpan w:val="5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lation</w:t>
            </w:r>
            <w:proofErr w:type="spellEnd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comparison to wild type flies [%]</w:t>
            </w:r>
          </w:p>
        </w:tc>
      </w:tr>
      <w:tr w:rsidR="00785651" w:rsidRPr="009B3B4A" w:rsidTr="006366EA">
        <w:tc>
          <w:tcPr>
            <w:tcW w:w="2410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85651" w:rsidRPr="00ED735D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icrotubul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D232B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y[1] w[67c23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] y[+mDint2]=EPgy2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ts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EY12638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itogen-activated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hos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91287">
              <w:rPr>
                <w:rFonts w:ascii="Arial" w:hAnsi="Arial" w:cs="Arial"/>
                <w:sz w:val="20"/>
                <w:szCs w:val="20"/>
              </w:rPr>
              <w:t>phat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Mkp3[EY02009a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ushroom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bodies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tiny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D232B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y[1] w[67c23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] y[+mDint2]=EPgy2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b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EY08341]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Neither inactivation nor after-potential C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w[*]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nina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3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P38b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p38b[EY11174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Style w:val="bold"/>
                <w:rFonts w:ascii="Arial" w:hAnsi="Arial" w:cs="Arial"/>
                <w:sz w:val="20"/>
                <w:szCs w:val="20"/>
                <w:lang w:val="en-GB"/>
              </w:rPr>
              <w:t>Pak3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y[1]; +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ry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506] P{y[+mDint2] w[BR.E.BR]=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SUPor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-P}Pak3[KG00430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Style w:val="bold"/>
                <w:rFonts w:ascii="Arial" w:hAnsi="Arial" w:cs="Arial"/>
                <w:sz w:val="20"/>
                <w:szCs w:val="20"/>
                <w:lang w:val="en-GB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Par-1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P{y[+t7.7] 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Hy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}mei-W68[DG23501] par-1[DG23501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 w:val="restart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PTEN-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induced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putative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4536" w:type="dxa"/>
            <w:vMerge w:val="restart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*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EP}Pink1[G900]; +; +</w:t>
            </w: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6366EA" w:rsidRDefault="006366EA"/>
    <w:p w:rsidR="00785651" w:rsidRDefault="00785651"/>
    <w:tbl>
      <w:tblPr>
        <w:tblStyle w:val="Tabellengitternetz"/>
        <w:tblW w:w="14317" w:type="dxa"/>
        <w:tblInd w:w="108" w:type="dxa"/>
        <w:tblLayout w:type="fixed"/>
        <w:tblLook w:val="04A0"/>
      </w:tblPr>
      <w:tblGrid>
        <w:gridCol w:w="2410"/>
        <w:gridCol w:w="4536"/>
        <w:gridCol w:w="1559"/>
        <w:gridCol w:w="1276"/>
        <w:gridCol w:w="1134"/>
        <w:gridCol w:w="1134"/>
        <w:gridCol w:w="1134"/>
        <w:gridCol w:w="1134"/>
      </w:tblGrid>
      <w:tr w:rsidR="00785651" w:rsidRPr="00075C0E" w:rsidTr="006366EA">
        <w:tc>
          <w:tcPr>
            <w:tcW w:w="2410" w:type="dxa"/>
            <w:vMerge w:val="restart"/>
            <w:vAlign w:val="center"/>
          </w:tcPr>
          <w:p w:rsidR="00785651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Kin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5812" w:type="dxa"/>
            <w:gridSpan w:val="5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lation</w:t>
            </w:r>
            <w:proofErr w:type="spellEnd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comparison to wild type flies [%]</w:t>
            </w:r>
          </w:p>
        </w:tc>
      </w:tr>
      <w:tr w:rsidR="00785651" w:rsidRPr="009B3B4A" w:rsidTr="006366EA">
        <w:tc>
          <w:tcPr>
            <w:tcW w:w="2410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85651" w:rsidRPr="00ED735D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-lik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17E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D232B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y[1] w[67c23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] y[+mDint2]=EPgy2}Pk17E[EY10051]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hospho-inositide-dependen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G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GT1}Pdk1[BG02759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2.6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3391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.5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501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a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92B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+; Mi{ET1}Pk92B[MB06487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8.68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602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134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655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Protein C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53 E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w[1118]; Mi{ET1}Pkc53E[MB02781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8.8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202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091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91287">
              <w:rPr>
                <w:rFonts w:ascii="Arial" w:hAnsi="Arial" w:cs="Arial"/>
                <w:bCs/>
                <w:sz w:val="20"/>
                <w:szCs w:val="20"/>
              </w:rPr>
              <w:t>PKC53E (</w:t>
            </w:r>
            <w:proofErr w:type="spellStart"/>
            <w:r w:rsidRPr="00A91287">
              <w:rPr>
                <w:rFonts w:ascii="Arial" w:hAnsi="Arial" w:cs="Arial"/>
                <w:bCs/>
                <w:sz w:val="20"/>
                <w:szCs w:val="20"/>
              </w:rPr>
              <w:t>RNAi</w:t>
            </w:r>
            <w:proofErr w:type="spellEnd"/>
            <w:r w:rsidRPr="00A9128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y[1] v[1]; +; P{y[+t7.7] v[+t1.8]=TRiP.JF02641}attP2/rh1&gt;gal4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primo-1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primo-2[EY21742] primo-1[EY21742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primo-2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w[1118]; +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PBa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WH}primo-1[f03836] primo-2[f03836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 w:val="restart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PRL-1</w:t>
            </w:r>
          </w:p>
        </w:tc>
        <w:tc>
          <w:tcPr>
            <w:tcW w:w="4536" w:type="dxa"/>
            <w:vMerge w:val="restart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PRL-1[EY11934]; +</w:t>
            </w: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2.12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2319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.78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151</w:t>
            </w:r>
          </w:p>
        </w:tc>
      </w:tr>
    </w:tbl>
    <w:p w:rsidR="006366EA" w:rsidRDefault="006366EA"/>
    <w:p w:rsidR="006366EA" w:rsidRDefault="006366EA"/>
    <w:tbl>
      <w:tblPr>
        <w:tblStyle w:val="Tabellengitternetz"/>
        <w:tblW w:w="14317" w:type="dxa"/>
        <w:tblInd w:w="108" w:type="dxa"/>
        <w:tblLayout w:type="fixed"/>
        <w:tblLook w:val="04A0"/>
      </w:tblPr>
      <w:tblGrid>
        <w:gridCol w:w="2410"/>
        <w:gridCol w:w="4536"/>
        <w:gridCol w:w="1559"/>
        <w:gridCol w:w="1276"/>
        <w:gridCol w:w="1134"/>
        <w:gridCol w:w="1134"/>
        <w:gridCol w:w="1134"/>
        <w:gridCol w:w="1134"/>
      </w:tblGrid>
      <w:tr w:rsidR="00785651" w:rsidRPr="00075C0E" w:rsidTr="006366EA">
        <w:tc>
          <w:tcPr>
            <w:tcW w:w="2410" w:type="dxa"/>
            <w:vMerge w:val="restart"/>
            <w:vAlign w:val="center"/>
          </w:tcPr>
          <w:p w:rsidR="00785651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Kin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5812" w:type="dxa"/>
            <w:gridSpan w:val="5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lation</w:t>
            </w:r>
            <w:proofErr w:type="spellEnd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comparison to wild type flies [%]</w:t>
            </w:r>
          </w:p>
        </w:tc>
      </w:tr>
      <w:tr w:rsidR="00785651" w:rsidRPr="009B3B4A" w:rsidTr="006366EA">
        <w:tc>
          <w:tcPr>
            <w:tcW w:w="2410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85651" w:rsidRPr="00ED735D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Protein C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98E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w[1118]; +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PBa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WH}Pkc98E[f06221]/TM6B, Tb[1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Protein C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98E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D232B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y[1] v[1]; +; P{y[+t7.7] v[+t1.8]=TRiP.JF02470}attP2/rh1&gt;gal4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785651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C2F27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Pr="002C2F27">
              <w:rPr>
                <w:rFonts w:ascii="Arial" w:hAnsi="Arial" w:cs="Arial"/>
                <w:sz w:val="20"/>
                <w:szCs w:val="20"/>
                <w:lang w:val="en-US"/>
              </w:rPr>
              <w:t>kinase</w:t>
            </w:r>
            <w:proofErr w:type="spellEnd"/>
            <w:r w:rsidRPr="002C2F27">
              <w:rPr>
                <w:rFonts w:ascii="Arial" w:hAnsi="Arial" w:cs="Arial"/>
                <w:sz w:val="20"/>
                <w:szCs w:val="20"/>
                <w:lang w:val="en-US"/>
              </w:rPr>
              <w:t xml:space="preserve"> related to protein </w:t>
            </w:r>
            <w:proofErr w:type="spellStart"/>
            <w:r w:rsidRPr="002C2F27">
              <w:rPr>
                <w:rFonts w:ascii="Arial" w:hAnsi="Arial" w:cs="Arial"/>
                <w:sz w:val="20"/>
                <w:szCs w:val="20"/>
                <w:lang w:val="en-US"/>
              </w:rPr>
              <w:t>kinase</w:t>
            </w:r>
            <w:proofErr w:type="spellEnd"/>
            <w:r w:rsidRPr="002C2F27">
              <w:rPr>
                <w:rFonts w:ascii="Arial" w:hAnsi="Arial" w:cs="Arial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y[1] v[1]; +; P{y[+t7.7] v[+t1.8]=TRiP.JF02970}attP2/rh1&gt;gal4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+; Mi{ET1}PKD[MB00674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1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a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87B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G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GT1}Pp1-87B[BG00793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phosphat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 w:rsidRPr="00A91287">
              <w:rPr>
                <w:rFonts w:ascii="Arial" w:hAnsi="Arial" w:cs="Arial"/>
                <w:sz w:val="20"/>
                <w:szCs w:val="20"/>
              </w:rPr>
              <w:t>α</w:t>
            </w: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 at 96A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+; +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ry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506] e[1] Pp1alpha-96A[2]/TM6B,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W.hs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Ubi-GFP.S65T}PAD2, Tb[1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phosphat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 2A at 29B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EP}Pp2A-29B[EP2332]/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CyO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6366EA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 w:val="restart"/>
          </w:tcPr>
          <w:p w:rsidR="006366EA" w:rsidRPr="00A91287" w:rsidRDefault="006366EA" w:rsidP="006366EA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2B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a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14D</w:t>
            </w:r>
          </w:p>
        </w:tc>
        <w:tc>
          <w:tcPr>
            <w:tcW w:w="4536" w:type="dxa"/>
            <w:vMerge w:val="restart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67c23] P{y[+m8]=Mae-UAS.6.11}Pp2B-14D[GG01028]; +; rh1-Gal4</w:t>
            </w: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66EA" w:rsidRPr="009B3B4A" w:rsidTr="006366EA">
        <w:tc>
          <w:tcPr>
            <w:tcW w:w="2410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366EA" w:rsidRPr="00A91287" w:rsidRDefault="006366EA" w:rsidP="006366EA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366EA" w:rsidRPr="00A91287" w:rsidRDefault="006366EA" w:rsidP="006366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85651" w:rsidRDefault="00785651"/>
    <w:p w:rsidR="006366EA" w:rsidRDefault="006366EA"/>
    <w:tbl>
      <w:tblPr>
        <w:tblStyle w:val="Tabellengitternetz"/>
        <w:tblW w:w="14317" w:type="dxa"/>
        <w:tblInd w:w="108" w:type="dxa"/>
        <w:tblLayout w:type="fixed"/>
        <w:tblLook w:val="04A0"/>
      </w:tblPr>
      <w:tblGrid>
        <w:gridCol w:w="2410"/>
        <w:gridCol w:w="4536"/>
        <w:gridCol w:w="1559"/>
        <w:gridCol w:w="1276"/>
        <w:gridCol w:w="1134"/>
        <w:gridCol w:w="1134"/>
        <w:gridCol w:w="1134"/>
        <w:gridCol w:w="1134"/>
      </w:tblGrid>
      <w:tr w:rsidR="00785651" w:rsidRPr="00075C0E" w:rsidTr="00D232BE">
        <w:tc>
          <w:tcPr>
            <w:tcW w:w="2410" w:type="dxa"/>
            <w:vMerge w:val="restart"/>
            <w:vAlign w:val="center"/>
          </w:tcPr>
          <w:p w:rsidR="00785651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Kin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5812" w:type="dxa"/>
            <w:gridSpan w:val="5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lation</w:t>
            </w:r>
            <w:proofErr w:type="spellEnd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comparison to wild type flies [%]</w:t>
            </w:r>
          </w:p>
        </w:tc>
      </w:tr>
      <w:tr w:rsidR="00785651" w:rsidRPr="009B3B4A" w:rsidTr="00D232BE">
        <w:tc>
          <w:tcPr>
            <w:tcW w:w="2410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85651" w:rsidRPr="00ED735D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19C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*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EP}Pp4-19C[G11307]/FM6, w[*]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y[1] w[67c23]; +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 y[+mDint2]=EPgy2}PpD3[EY02912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Protein tyrosine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phosph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at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-ERK/ Enhancer of Ras1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w[1118]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PBa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WH}PTP-ER[f02707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yruvat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ehydro-ge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GB"/>
              </w:rPr>
              <w:t>y[1] w[67c23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GB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GB"/>
              </w:rPr>
              <w:t>] y[+mDint2]=EPgy2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GB"/>
              </w:rPr>
              <w:t>Pd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GB"/>
              </w:rPr>
              <w:t>[EY01879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yruvat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ehydro-ge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w[1118]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Ba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]=RB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Pdp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e02351]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Retinal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egener-ation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w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rdg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306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1287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Rolled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+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rl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[1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75.9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064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240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85651" w:rsidRDefault="00785651"/>
    <w:p w:rsidR="00075C0E" w:rsidRDefault="00075C0E">
      <w:r>
        <w:br w:type="page"/>
      </w:r>
    </w:p>
    <w:tbl>
      <w:tblPr>
        <w:tblStyle w:val="Tabellengitternetz"/>
        <w:tblW w:w="14317" w:type="dxa"/>
        <w:tblInd w:w="108" w:type="dxa"/>
        <w:tblLayout w:type="fixed"/>
        <w:tblLook w:val="04A0"/>
      </w:tblPr>
      <w:tblGrid>
        <w:gridCol w:w="2410"/>
        <w:gridCol w:w="4536"/>
        <w:gridCol w:w="1559"/>
        <w:gridCol w:w="1276"/>
        <w:gridCol w:w="1134"/>
        <w:gridCol w:w="1134"/>
        <w:gridCol w:w="1134"/>
        <w:gridCol w:w="1134"/>
      </w:tblGrid>
      <w:tr w:rsidR="00785651" w:rsidRPr="00075C0E" w:rsidTr="00D232BE">
        <w:tc>
          <w:tcPr>
            <w:tcW w:w="2410" w:type="dxa"/>
            <w:vMerge w:val="restart"/>
            <w:vAlign w:val="center"/>
          </w:tcPr>
          <w:p w:rsidR="00785651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Kin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5812" w:type="dxa"/>
            <w:gridSpan w:val="5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lation</w:t>
            </w:r>
            <w:proofErr w:type="spellEnd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comparison to wild type flies [%]</w:t>
            </w:r>
          </w:p>
        </w:tc>
      </w:tr>
      <w:tr w:rsidR="00785651" w:rsidRPr="009B3B4A" w:rsidTr="00D232BE">
        <w:tc>
          <w:tcPr>
            <w:tcW w:w="2410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85651" w:rsidRPr="00ED735D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RPS6-p70-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y[1] w[*]; +; S6k[l-1]/TM6B, P{y[+t7.7]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ry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+t7.2]=Car20y}TPN1, Tb[1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075C0E" w:rsidTr="00785651">
        <w:tc>
          <w:tcPr>
            <w:tcW w:w="2410" w:type="dxa"/>
            <w:vMerge w:val="restart"/>
            <w:vAlign w:val="center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Saxophone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y[1] w[*]; P{w[+</w:t>
            </w:r>
            <w:proofErr w:type="spellStart"/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mW.hs</w:t>
            </w:r>
            <w:proofErr w:type="spellEnd"/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]=FRT(w[</w:t>
            </w:r>
            <w:proofErr w:type="spellStart"/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hs</w:t>
            </w:r>
            <w:proofErr w:type="spellEnd"/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])}G13 sax[4]/SM6a; +</w:t>
            </w:r>
          </w:p>
        </w:tc>
        <w:tc>
          <w:tcPr>
            <w:tcW w:w="1559" w:type="dxa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Thr</w:t>
            </w:r>
            <w:r w:rsidRPr="00075C0E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075C0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75C0E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075C0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297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635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373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434.82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0.0820</w:t>
            </w:r>
          </w:p>
        </w:tc>
      </w:tr>
      <w:tr w:rsidR="002C15DD" w:rsidRPr="00075C0E" w:rsidTr="00785651">
        <w:tc>
          <w:tcPr>
            <w:tcW w:w="2410" w:type="dxa"/>
            <w:vMerge/>
            <w:vAlign w:val="center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Thr</w:t>
            </w:r>
            <w:r w:rsidRPr="00075C0E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075C0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75C0E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075C0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2.05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0.0750</w:t>
            </w:r>
          </w:p>
        </w:tc>
      </w:tr>
      <w:tr w:rsidR="002C15DD" w:rsidRPr="00075C0E" w:rsidTr="00785651">
        <w:tc>
          <w:tcPr>
            <w:tcW w:w="2410" w:type="dxa"/>
            <w:vMerge/>
            <w:vAlign w:val="center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Thr</w:t>
            </w:r>
            <w:r w:rsidRPr="00075C0E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075C0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75C0E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075C0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075C0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Thr</w:t>
            </w:r>
            <w:r w:rsidRPr="00075C0E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075C0E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75C0E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075C0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075C0E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75C0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Shaggy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UAS-sgg.A81T}MB2/rh1&gt;gal4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Shaggy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UAS-sgg.A81T}MB30/rh1&gt;gal4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67.1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2482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1018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Shaggy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UAS-sgg.Y214F}2/rh1&gt;gal4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89.4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1974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.2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1709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Shaggy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UAS-sgg.KK83-84MI}2.1/rh1&gt;gal4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1.4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2894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.1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4668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Salt-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inducibl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D232BE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>
              <w:t>y[1] w[67c23]; P{w[+</w:t>
            </w:r>
            <w:proofErr w:type="spellStart"/>
            <w:r>
              <w:t>mC</w:t>
            </w:r>
            <w:proofErr w:type="spellEnd"/>
            <w:r>
              <w:t>] y[+mDint2]=EPgy2}Sik3[EY14354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Smell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impaired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35A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+; P{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ry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+t7.2]=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lArB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}smi35A[1]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ry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506]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785651" w:rsidRDefault="00785651"/>
    <w:p w:rsidR="00785651" w:rsidRDefault="00785651"/>
    <w:tbl>
      <w:tblPr>
        <w:tblStyle w:val="Tabellengitternetz"/>
        <w:tblW w:w="14317" w:type="dxa"/>
        <w:tblInd w:w="108" w:type="dxa"/>
        <w:tblLayout w:type="fixed"/>
        <w:tblLook w:val="04A0"/>
      </w:tblPr>
      <w:tblGrid>
        <w:gridCol w:w="2410"/>
        <w:gridCol w:w="4536"/>
        <w:gridCol w:w="1559"/>
        <w:gridCol w:w="1276"/>
        <w:gridCol w:w="1134"/>
        <w:gridCol w:w="1134"/>
        <w:gridCol w:w="1134"/>
        <w:gridCol w:w="1134"/>
      </w:tblGrid>
      <w:tr w:rsidR="00785651" w:rsidRPr="00075C0E" w:rsidTr="00D232BE">
        <w:tc>
          <w:tcPr>
            <w:tcW w:w="2410" w:type="dxa"/>
            <w:vMerge w:val="restart"/>
            <w:vAlign w:val="center"/>
          </w:tcPr>
          <w:p w:rsidR="00785651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Kinase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>/</w:t>
            </w:r>
          </w:p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-lation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5812" w:type="dxa"/>
            <w:gridSpan w:val="5"/>
            <w:vAlign w:val="center"/>
          </w:tcPr>
          <w:p w:rsidR="00785651" w:rsidRPr="00ED735D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orylation</w:t>
            </w:r>
            <w:proofErr w:type="spellEnd"/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n comparison to wild type flies [%]</w:t>
            </w:r>
          </w:p>
        </w:tc>
      </w:tr>
      <w:tr w:rsidR="00785651" w:rsidRPr="009B3B4A" w:rsidTr="00D232BE">
        <w:tc>
          <w:tcPr>
            <w:tcW w:w="2410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vMerge/>
          </w:tcPr>
          <w:p w:rsidR="00785651" w:rsidRPr="00A91287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:rsidR="00785651" w:rsidRPr="00ED735D" w:rsidRDefault="00785651" w:rsidP="00D232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  <w:r w:rsidRPr="00947654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rd</w:t>
            </w: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ound</w:t>
            </w:r>
          </w:p>
        </w:tc>
        <w:tc>
          <w:tcPr>
            <w:tcW w:w="1134" w:type="dxa"/>
            <w:vAlign w:val="center"/>
          </w:tcPr>
          <w:p w:rsidR="00785651" w:rsidRPr="00947654" w:rsidRDefault="00785651" w:rsidP="00D232B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47654">
              <w:rPr>
                <w:rFonts w:ascii="Arial" w:hAnsi="Arial" w:cs="Arial"/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vAlign w:val="center"/>
          </w:tcPr>
          <w:p w:rsidR="00785651" w:rsidRPr="00A91287" w:rsidRDefault="00785651" w:rsidP="00D2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0C2C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SNF1A/AMP-activated protein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kinase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SNF1A[1]/FM7i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50.69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synaptojanin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 xml:space="preserve">w[1118];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PBa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RB}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synj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[e02597]/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CyO</w:t>
            </w:r>
            <w:proofErr w:type="spellEnd"/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TGF-β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activated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w[*] Tak1[179]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ao</w:t>
            </w:r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 P{w[+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]=EP}Tao-1[EP1455]; +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28.2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0.1042</w:t>
            </w:r>
          </w:p>
        </w:tc>
      </w:tr>
      <w:tr w:rsidR="002C15DD" w:rsidRPr="009B3B4A" w:rsidTr="00785651">
        <w:tc>
          <w:tcPr>
            <w:tcW w:w="2410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 xml:space="preserve">Target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rapamycin</w:t>
            </w:r>
            <w:proofErr w:type="spellEnd"/>
          </w:p>
        </w:tc>
        <w:tc>
          <w:tcPr>
            <w:tcW w:w="4536" w:type="dxa"/>
            <w:vMerge w:val="restart"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w[1118]; Mi{ET1}Tor[MB07988]; +</w:t>
            </w: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49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light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5DD" w:rsidRPr="009B3B4A" w:rsidTr="00785651">
        <w:tc>
          <w:tcPr>
            <w:tcW w:w="2410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6" w:type="dxa"/>
            <w:vMerge/>
            <w:vAlign w:val="center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2C15DD" w:rsidRPr="00A91287" w:rsidRDefault="002C15DD" w:rsidP="0082403B">
            <w:pPr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Thr</w:t>
            </w:r>
            <w:r w:rsidRPr="00A91287">
              <w:rPr>
                <w:rFonts w:ascii="Arial" w:hAnsi="Arial" w:cs="Arial"/>
                <w:sz w:val="20"/>
                <w:szCs w:val="20"/>
                <w:vertAlign w:val="superscript"/>
              </w:rPr>
              <w:t>864</w:t>
            </w:r>
            <w:r w:rsidRPr="00A9128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A91287">
              <w:rPr>
                <w:rFonts w:ascii="Arial" w:hAnsi="Arial" w:cs="Arial"/>
                <w:sz w:val="20"/>
                <w:szCs w:val="20"/>
              </w:rPr>
              <w:t>dark</w:t>
            </w:r>
            <w:proofErr w:type="spellEnd"/>
            <w:r w:rsidRPr="00A912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15DD" w:rsidRPr="00A91287" w:rsidRDefault="002C15DD" w:rsidP="0082403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9128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34519E" w:rsidRPr="00D37CE8" w:rsidRDefault="0034519E" w:rsidP="0034519E">
      <w:pPr>
        <w:rPr>
          <w:lang w:val="en-US"/>
        </w:rPr>
      </w:pPr>
    </w:p>
    <w:p w:rsidR="00491CAF" w:rsidRPr="00491CAF" w:rsidRDefault="00491CAF">
      <w:pPr>
        <w:rPr>
          <w:lang w:val="en-US"/>
        </w:rPr>
      </w:pPr>
    </w:p>
    <w:sectPr w:rsidR="00491CAF" w:rsidRPr="00491CAF" w:rsidSect="00E52538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66EA" w:rsidRDefault="006366EA" w:rsidP="00D411AB">
      <w:pPr>
        <w:spacing w:after="0" w:line="240" w:lineRule="auto"/>
      </w:pPr>
      <w:r>
        <w:separator/>
      </w:r>
    </w:p>
  </w:endnote>
  <w:endnote w:type="continuationSeparator" w:id="0">
    <w:p w:rsidR="006366EA" w:rsidRDefault="006366EA" w:rsidP="00D411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hAnsi="Arial" w:cs="Arial"/>
      </w:rPr>
      <w:id w:val="33937582"/>
      <w:docPartObj>
        <w:docPartGallery w:val="Page Numbers (Bottom of Page)"/>
        <w:docPartUnique/>
      </w:docPartObj>
    </w:sdtPr>
    <w:sdtContent>
      <w:p w:rsidR="006366EA" w:rsidRPr="007B3C86" w:rsidRDefault="000B15B9">
        <w:pPr>
          <w:pStyle w:val="Fuzeile"/>
          <w:jc w:val="right"/>
          <w:rPr>
            <w:rFonts w:ascii="Arial" w:hAnsi="Arial" w:cs="Arial"/>
          </w:rPr>
        </w:pPr>
        <w:r w:rsidRPr="007B3C86">
          <w:rPr>
            <w:rFonts w:ascii="Arial" w:hAnsi="Arial" w:cs="Arial"/>
          </w:rPr>
          <w:fldChar w:fldCharType="begin"/>
        </w:r>
        <w:r w:rsidR="006366EA" w:rsidRPr="007B3C86">
          <w:rPr>
            <w:rFonts w:ascii="Arial" w:hAnsi="Arial" w:cs="Arial"/>
          </w:rPr>
          <w:instrText xml:space="preserve"> PAGE   \* MERGEFORMAT </w:instrText>
        </w:r>
        <w:r w:rsidRPr="007B3C86">
          <w:rPr>
            <w:rFonts w:ascii="Arial" w:hAnsi="Arial" w:cs="Arial"/>
          </w:rPr>
          <w:fldChar w:fldCharType="separate"/>
        </w:r>
        <w:r w:rsidR="00075C0E">
          <w:rPr>
            <w:rFonts w:ascii="Arial" w:hAnsi="Arial" w:cs="Arial"/>
            <w:noProof/>
          </w:rPr>
          <w:t>1</w:t>
        </w:r>
        <w:r w:rsidRPr="007B3C86">
          <w:rPr>
            <w:rFonts w:ascii="Arial" w:hAnsi="Arial" w:cs="Arial"/>
          </w:rPr>
          <w:fldChar w:fldCharType="end"/>
        </w:r>
      </w:p>
    </w:sdtContent>
  </w:sdt>
  <w:p w:rsidR="006366EA" w:rsidRDefault="006366EA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66EA" w:rsidRDefault="006366EA" w:rsidP="00D411AB">
      <w:pPr>
        <w:spacing w:after="0" w:line="240" w:lineRule="auto"/>
      </w:pPr>
      <w:r>
        <w:separator/>
      </w:r>
    </w:p>
  </w:footnote>
  <w:footnote w:type="continuationSeparator" w:id="0">
    <w:p w:rsidR="006366EA" w:rsidRDefault="006366EA" w:rsidP="00D411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7B7E20"/>
    <w:multiLevelType w:val="hybridMultilevel"/>
    <w:tmpl w:val="F16097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1CAF"/>
    <w:rsid w:val="00075C0E"/>
    <w:rsid w:val="000B15B9"/>
    <w:rsid w:val="00146E6F"/>
    <w:rsid w:val="00172551"/>
    <w:rsid w:val="00175C1F"/>
    <w:rsid w:val="001C2B1B"/>
    <w:rsid w:val="00210F84"/>
    <w:rsid w:val="0023750C"/>
    <w:rsid w:val="002564E6"/>
    <w:rsid w:val="00256771"/>
    <w:rsid w:val="00267CD7"/>
    <w:rsid w:val="00274ECC"/>
    <w:rsid w:val="002A6935"/>
    <w:rsid w:val="002C15DD"/>
    <w:rsid w:val="002E5F50"/>
    <w:rsid w:val="002E7852"/>
    <w:rsid w:val="002F49E7"/>
    <w:rsid w:val="00310997"/>
    <w:rsid w:val="0034519E"/>
    <w:rsid w:val="003A6273"/>
    <w:rsid w:val="003B02B0"/>
    <w:rsid w:val="00423143"/>
    <w:rsid w:val="00424DF3"/>
    <w:rsid w:val="00491CAF"/>
    <w:rsid w:val="004B71F4"/>
    <w:rsid w:val="004B76C6"/>
    <w:rsid w:val="004E062E"/>
    <w:rsid w:val="0053045F"/>
    <w:rsid w:val="00556930"/>
    <w:rsid w:val="005D3059"/>
    <w:rsid w:val="006366EA"/>
    <w:rsid w:val="00675948"/>
    <w:rsid w:val="006F0EA4"/>
    <w:rsid w:val="00710910"/>
    <w:rsid w:val="00785651"/>
    <w:rsid w:val="00792BBF"/>
    <w:rsid w:val="007B3C86"/>
    <w:rsid w:val="007D22A9"/>
    <w:rsid w:val="008208CD"/>
    <w:rsid w:val="00821333"/>
    <w:rsid w:val="0082403B"/>
    <w:rsid w:val="00847FFD"/>
    <w:rsid w:val="008B67CD"/>
    <w:rsid w:val="008C5AAB"/>
    <w:rsid w:val="00932590"/>
    <w:rsid w:val="00985983"/>
    <w:rsid w:val="009C12E1"/>
    <w:rsid w:val="00A26FCF"/>
    <w:rsid w:val="00A52CDA"/>
    <w:rsid w:val="00A71659"/>
    <w:rsid w:val="00A95448"/>
    <w:rsid w:val="00A95722"/>
    <w:rsid w:val="00B223A1"/>
    <w:rsid w:val="00B27DDD"/>
    <w:rsid w:val="00B8523A"/>
    <w:rsid w:val="00BC2919"/>
    <w:rsid w:val="00BD3967"/>
    <w:rsid w:val="00C272FB"/>
    <w:rsid w:val="00D232BE"/>
    <w:rsid w:val="00D411AB"/>
    <w:rsid w:val="00D43E54"/>
    <w:rsid w:val="00E11C49"/>
    <w:rsid w:val="00E35F8F"/>
    <w:rsid w:val="00E52538"/>
    <w:rsid w:val="00E57392"/>
    <w:rsid w:val="00EA32CA"/>
    <w:rsid w:val="00EA52E6"/>
    <w:rsid w:val="00ED735D"/>
    <w:rsid w:val="00F01B3D"/>
    <w:rsid w:val="00F06F4E"/>
    <w:rsid w:val="00F43B44"/>
    <w:rsid w:val="00F54749"/>
    <w:rsid w:val="00F95767"/>
    <w:rsid w:val="00F97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1C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1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1CA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D41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D411AB"/>
  </w:style>
  <w:style w:type="paragraph" w:styleId="Fuzeile">
    <w:name w:val="footer"/>
    <w:basedOn w:val="Standard"/>
    <w:link w:val="FuzeileZchn"/>
    <w:uiPriority w:val="99"/>
    <w:unhideWhenUsed/>
    <w:rsid w:val="00D411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11AB"/>
  </w:style>
  <w:style w:type="paragraph" w:styleId="KeinLeerraum">
    <w:name w:val="No Spacing"/>
    <w:link w:val="KeinLeerraumZchn"/>
    <w:uiPriority w:val="1"/>
    <w:qFormat/>
    <w:rsid w:val="002A6935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A6935"/>
    <w:rPr>
      <w:rFonts w:eastAsiaTheme="minorEastAsia"/>
    </w:rPr>
  </w:style>
  <w:style w:type="table" w:styleId="Tabellengitternetz">
    <w:name w:val="Table Grid"/>
    <w:basedOn w:val="NormaleTabelle"/>
    <w:uiPriority w:val="59"/>
    <w:rsid w:val="002A69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52538"/>
    <w:pPr>
      <w:ind w:left="720"/>
      <w:contextualSpacing/>
    </w:pPr>
  </w:style>
  <w:style w:type="character" w:customStyle="1" w:styleId="stockpadding">
    <w:name w:val="stockpadding"/>
    <w:basedOn w:val="Absatz-Standardschriftart"/>
    <w:rsid w:val="00E52538"/>
  </w:style>
  <w:style w:type="character" w:styleId="Hyperlink">
    <w:name w:val="Hyperlink"/>
    <w:basedOn w:val="Absatz-Standardschriftart"/>
    <w:uiPriority w:val="99"/>
    <w:semiHidden/>
    <w:unhideWhenUsed/>
    <w:rsid w:val="00E52538"/>
    <w:rPr>
      <w:color w:val="0000FF"/>
      <w:u w:val="single"/>
    </w:rPr>
  </w:style>
  <w:style w:type="character" w:customStyle="1" w:styleId="bold">
    <w:name w:val="bold"/>
    <w:basedOn w:val="Absatz-Standardschriftart"/>
    <w:rsid w:val="00E52538"/>
  </w:style>
  <w:style w:type="character" w:styleId="BesuchterHyperlink">
    <w:name w:val="FollowedHyperlink"/>
    <w:basedOn w:val="Absatz-Standardschriftart"/>
    <w:uiPriority w:val="99"/>
    <w:semiHidden/>
    <w:unhideWhenUsed/>
    <w:rsid w:val="00E52538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313866-CAB4-4307-BB61-E491308AC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306</Words>
  <Characters>13789</Characters>
  <Application>Microsoft Office Word</Application>
  <DocSecurity>0</DocSecurity>
  <Lines>3447</Lines>
  <Paragraphs>28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f</dc:creator>
  <cp:lastModifiedBy>Olaf</cp:lastModifiedBy>
  <cp:revision>4</cp:revision>
  <cp:lastPrinted>2013-03-05T16:15:00Z</cp:lastPrinted>
  <dcterms:created xsi:type="dcterms:W3CDTF">2013-05-07T14:57:00Z</dcterms:created>
  <dcterms:modified xsi:type="dcterms:W3CDTF">2013-06-17T14:56:00Z</dcterms:modified>
</cp:coreProperties>
</file>